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1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48D2092" w:rsidR="00B92965" w:rsidRDefault="00345F03" w:rsidP="00B92965">
                <w:r>
                  <w:t>12/1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3B0532E" w:rsidR="00B92965" w:rsidRDefault="00C57702" w:rsidP="00B92965">
                <w:r>
                  <w:t>Alice</w:t>
                </w:r>
                <w:r w:rsidR="00C62D02">
                  <w:t xml:space="preserve"> </w:t>
                </w:r>
                <w:r>
                  <w:t>Self</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1F9DAEB" w:rsidR="00B92965" w:rsidRDefault="00345F03" w:rsidP="00B92965">
                <w:r w:rsidRPr="00345F03">
                  <w:rPr>
                    <w:b/>
                  </w:rPr>
                  <w:t>Second and third trimester estimation of gestational age using ultrasound or maternal symphysis-fundal height measurements: A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392A8E6E" w:rsidR="00B92965" w:rsidRDefault="00AC7429" w:rsidP="00B92965">
                <w:r>
                  <w:t>BJOG-21-165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1E92522" w:rsidR="00F52A77" w:rsidRDefault="00C5770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29C99399" w:rsidR="00F52A77" w:rsidRDefault="00C57702"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2CE09CA" w:rsidR="00F52A77" w:rsidRDefault="00C57702"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5E0C61A" w:rsidR="00F52A77" w:rsidRDefault="00C57702"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C2416BA" w:rsidR="00F52A77" w:rsidRDefault="00C57702"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68D1B62" w:rsidR="00F52A77" w:rsidRDefault="00C5770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122393E" w:rsidR="00F52A77" w:rsidRDefault="00C5770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18FD00" w:rsidR="00F52A77" w:rsidRDefault="00C57702"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9B5C5FE" w:rsidR="00F52A77" w:rsidRDefault="00C5770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86399FB" w:rsidR="00F52A77" w:rsidRDefault="00C5770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2D86A07" w:rsidR="00F52A77" w:rsidRDefault="00C5770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3D3134E" w:rsidR="00F52A77" w:rsidRDefault="00C5770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9A8039D" w:rsidR="00F52A77" w:rsidRDefault="00C5770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C759F24" w:rsidR="00F52A77" w:rsidRDefault="00C5770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45F03"/>
    <w:rsid w:val="003512AC"/>
    <w:rsid w:val="00432B4B"/>
    <w:rsid w:val="00462B80"/>
    <w:rsid w:val="004D3AF8"/>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C613B"/>
    <w:rsid w:val="00AC7429"/>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57702"/>
    <w:rsid w:val="00C62D02"/>
    <w:rsid w:val="00C846CD"/>
    <w:rsid w:val="00C9002F"/>
    <w:rsid w:val="00CA1C80"/>
    <w:rsid w:val="00CC11F2"/>
    <w:rsid w:val="00CC2537"/>
    <w:rsid w:val="00CF50B6"/>
    <w:rsid w:val="00D01AAF"/>
    <w:rsid w:val="00D14113"/>
    <w:rsid w:val="00D3556A"/>
    <w:rsid w:val="00D80992"/>
    <w:rsid w:val="00D8533E"/>
    <w:rsid w:val="00D85D9F"/>
    <w:rsid w:val="00D92738"/>
    <w:rsid w:val="00D92F6D"/>
    <w:rsid w:val="00E14972"/>
    <w:rsid w:val="00E23042"/>
    <w:rsid w:val="00E45CDF"/>
    <w:rsid w:val="00E5771E"/>
    <w:rsid w:val="00E72040"/>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3C86A6BAEC81D4F99C49225B51005DB" ma:contentTypeVersion="14" ma:contentTypeDescription="Create a new document." ma:contentTypeScope="" ma:versionID="acb3b5169ef5c20af37dbb9755682a9e">
  <xsd:schema xmlns:xsd="http://www.w3.org/2001/XMLSchema" xmlns:xs="http://www.w3.org/2001/XMLSchema" xmlns:p="http://schemas.microsoft.com/office/2006/metadata/properties" xmlns:ns3="58f7b882-1292-4044-ae93-24f6d32a356b" xmlns:ns4="ecac93c3-fb1f-4ffc-91f1-0421ff21a1b3" targetNamespace="http://schemas.microsoft.com/office/2006/metadata/properties" ma:root="true" ma:fieldsID="df10b07cdb893bd90fab08ad6b21cbc7" ns3:_="" ns4:_="">
    <xsd:import namespace="58f7b882-1292-4044-ae93-24f6d32a356b"/>
    <xsd:import namespace="ecac93c3-fb1f-4ffc-91f1-0421ff21a1b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GenerationTime" minOccurs="0"/>
                <xsd:element ref="ns3:MediaServiceEventHashCode"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f7b882-1292-4044-ae93-24f6d32a35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cac93c3-fb1f-4ffc-91f1-0421ff21a1b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8E90D-1B88-42CB-BC7C-7A832FAC1D21}">
  <ds:schemaRefs>
    <ds:schemaRef ds:uri="http://schemas.microsoft.com/sharepoint/v3/contenttype/forms"/>
  </ds:schemaRefs>
</ds:datastoreItem>
</file>

<file path=customXml/itemProps2.xml><?xml version="1.0" encoding="utf-8"?>
<ds:datastoreItem xmlns:ds="http://schemas.openxmlformats.org/officeDocument/2006/customXml" ds:itemID="{13E93754-61DE-4F54-AE10-CD2C5F224F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f7b882-1292-4044-ae93-24f6d32a356b"/>
    <ds:schemaRef ds:uri="ecac93c3-fb1f-4ffc-91f1-0421ff21a1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9829A8-435F-4B85-A26C-095C18C89E09}">
  <ds:schemaRefs>
    <ds:schemaRef ds:uri="http://schemas.openxmlformats.org/package/2006/metadata/core-properties"/>
    <ds:schemaRef ds:uri="ecac93c3-fb1f-4ffc-91f1-0421ff21a1b3"/>
    <ds:schemaRef ds:uri="http://schemas.microsoft.com/office/infopath/2007/PartnerControls"/>
    <ds:schemaRef ds:uri="http://purl.org/dc/terms/"/>
    <ds:schemaRef ds:uri="http://schemas.microsoft.com/office/2006/documentManagement/types"/>
    <ds:schemaRef ds:uri="58f7b882-1292-4044-ae93-24f6d32a356b"/>
    <ds:schemaRef ds:uri="http://purl.org/dc/elements/1.1/"/>
    <ds:schemaRef ds:uri="http://www.w3.org/XML/1998/namespace"/>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0D577A60-8020-45C7-8CCE-F687C5004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7</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 Self</cp:lastModifiedBy>
  <cp:revision>2</cp:revision>
  <dcterms:created xsi:type="dcterms:W3CDTF">2021-12-16T17:02:00Z</dcterms:created>
  <dcterms:modified xsi:type="dcterms:W3CDTF">2021-12-16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C86A6BAEC81D4F99C49225B51005DB</vt:lpwstr>
  </property>
</Properties>
</file>